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67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557"/>
        <w:gridCol w:w="3024"/>
        <w:gridCol w:w="3439"/>
        <w:gridCol w:w="1108"/>
        <w:gridCol w:w="2297"/>
        <w:gridCol w:w="2297"/>
        <w:gridCol w:w="2345"/>
      </w:tblGrid>
      <w:tr w:rsidR="009968D7" w:rsidRPr="00004018" w:rsidTr="009968D7">
        <w:trPr>
          <w:trHeight w:val="402"/>
        </w:trPr>
        <w:tc>
          <w:tcPr>
            <w:tcW w:w="15067" w:type="dxa"/>
            <w:gridSpan w:val="7"/>
            <w:tcBorders>
              <w:bottom w:val="single" w:sz="4" w:space="0" w:color="auto"/>
            </w:tcBorders>
          </w:tcPr>
          <w:p w:rsidR="00BF37A5" w:rsidRPr="006F1FBD" w:rsidRDefault="00BF37A5" w:rsidP="00BF37A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F37A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1 </w:t>
            </w:r>
            <w:r w:rsidR="009968D7" w:rsidRPr="00BF37A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. Independent locations of historical and current occurrence of </w:t>
            </w:r>
            <w:proofErr w:type="spellStart"/>
            <w:r w:rsidR="009968D7" w:rsidRPr="00BF37A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rachyteles</w:t>
            </w:r>
            <w:proofErr w:type="spellEnd"/>
            <w:r w:rsidR="009968D7" w:rsidRPr="00BF37A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968D7" w:rsidRPr="00BF37A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hypoxanthus</w:t>
            </w:r>
            <w:proofErr w:type="spellEnd"/>
            <w:r w:rsidR="009968D7" w:rsidRPr="00BF37A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9968D7" w:rsidRPr="00BF37A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sed for modeling.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D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cation</w:t>
            </w:r>
            <w:proofErr w:type="spellEnd"/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nicipality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ngitude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atitud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ngog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iver</w:t>
            </w:r>
            <w:proofErr w:type="spellEnd"/>
          </w:p>
        </w:tc>
        <w:tc>
          <w:tcPr>
            <w:tcW w:w="34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. do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alhão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-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ongongi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9.5000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4.3333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8D7" w:rsidRPr="000C72C8" w:rsidRDefault="00BC763D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MZUSP, tombo 3830 </w:t>
            </w:r>
            <w:r w:rsidR="00BF37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BF37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iacho Duas Barras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atiba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2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5.050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BF37A5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3024" w:type="dxa"/>
            <w:shd w:val="clear" w:color="auto" w:fill="auto"/>
            <w:hideMark/>
          </w:tcPr>
          <w:p w:rsidR="009968D7" w:rsidRPr="007D256C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hapori</w:t>
            </w:r>
            <w:proofErr w:type="spellEnd"/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, on the headwa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rs of</w:t>
            </w:r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U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river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BC763D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Um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9.63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5.11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BF37A5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erra Couro d'Anta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tapeting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9.88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5.18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órrego Mundo Novo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au Brasil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9.716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5.31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erra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ateirão</w:t>
            </w:r>
            <w:proofErr w:type="spell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ncruzilhad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300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5.48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rreiras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elmonte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9.33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6.050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BC763D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Museu Zoológico de Berlim, tombo 36458 </w:t>
            </w:r>
            <w:r w:rsidR="005F64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Start"/>
            <w:r w:rsidR="005F64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  <w:proofErr w:type="gramEnd"/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erra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abiarra</w:t>
            </w:r>
            <w:proofErr w:type="spell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ta Cruz Cabráli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9.750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6.08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1B14BA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1</w:t>
            </w:r>
            <w:r w:rsidR="005F64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lto Carir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lto da Divis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9.9951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6.3149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BF37A5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ata Escur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Feder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logic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Reserve*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Jequitinhonha,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lmenara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011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6.3414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PPN Fazenda Duas Barras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ta Maria do Salto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054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6.4065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1B14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1B14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rinha Lavada e Água Limpa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uaratinga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e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ucuruçu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166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6.91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BF37A5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eófilo Otoni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566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7.83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9968D7" w:rsidP="00BC763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MZUSP, tombo </w:t>
            </w:r>
            <w:r w:rsidR="00BC763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8582 </w:t>
            </w:r>
            <w:r w:rsidR="00BF37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="00BF37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enda Córrego de Areia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çanh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2.750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8.43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BF37A5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Faz. Pindorama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on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Rio Doc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argin</w:t>
            </w:r>
            <w:proofErr w:type="spellEnd"/>
            <w:proofErr w:type="gram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inhares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0722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4222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9968D7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</w:t>
            </w:r>
            <w:r w:rsidR="003D6E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 w:rsidR="003D6E3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16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Fazenda Jovem Arminda, Córrego dos </w:t>
            </w: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onos</w:t>
            </w:r>
            <w:proofErr w:type="gram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olatin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6255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53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io Doc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ariléia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, Dionísio, </w:t>
            </w:r>
            <w:proofErr w:type="spellStart"/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imótes</w:t>
            </w:r>
            <w:proofErr w:type="spellEnd"/>
            <w:proofErr w:type="gram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2.566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66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3D6E38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Augusto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usch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logic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Reserve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ta Teres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0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0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3D6E38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PPN Feliciano Miguel Abdalla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ratinga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816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73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3D6E38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7D256C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Surroundings of Augusto </w:t>
            </w:r>
            <w:proofErr w:type="spellStart"/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uschi</w:t>
            </w:r>
            <w:proofErr w:type="spellEnd"/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Biological Reserve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ta Teres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53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81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3D6E38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robas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biraçu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ntiga Pau</w:t>
            </w:r>
            <w:proofErr w:type="gram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Gigante)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375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841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atibocas</w:t>
            </w:r>
            <w:proofErr w:type="spell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tarana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83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86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</w:t>
            </w: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a.</w:t>
            </w:r>
            <w:proofErr w:type="gram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Lúci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iologic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ion</w:t>
            </w:r>
            <w:proofErr w:type="spell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ta Teres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601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9.9361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3D6E38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iv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reas</w:t>
            </w:r>
            <w:proofErr w:type="spell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Santa Maria do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etibá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68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03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3D6E38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1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7D256C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R. </w:t>
            </w:r>
            <w:proofErr w:type="spellStart"/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riunfo</w:t>
            </w:r>
            <w:proofErr w:type="spellEnd"/>
            <w:r w:rsidRPr="007D256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, near the headquarters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ta Leopoldin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320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060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PPN Mata do Sossego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imonésia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-42.08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-20.06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. Rochedo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io Casc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2.83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13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rejetuba</w:t>
            </w:r>
            <w:proofErr w:type="spell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rejetuba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2758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1458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io das Pedras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anta Leopoldin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616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150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rejetuba</w:t>
            </w:r>
            <w:proofErr w:type="spellEnd"/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fonso Cláudio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400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21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Forest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io Casc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2.6506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2261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9968D7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ZUEC-MAM- Coleção de Mamíferos do Museu de Zoologia da UNICAMP</w:t>
            </w:r>
            <w:r w:rsidR="005F64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 w:rsidR="005F64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azenda da Serra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ixo Guandu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08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250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33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uas Boca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Forest Reserve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riacica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500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300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Fazenda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elon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 Km</w:t>
            </w:r>
            <w:proofErr w:type="gram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do P. Est. Pedra Azul)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omingos Martins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6592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36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dra Azul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omingos Martins e Alfredo Chaves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0117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4133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paraó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Esperança Feliz Dores do Rio Preto, Divino de São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ouranço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bitirama</w:t>
            </w:r>
            <w:proofErr w:type="spellEnd"/>
            <w:proofErr w:type="gram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 / 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-41.750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-20.46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5F64BE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024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orno Grande</w:t>
            </w:r>
          </w:p>
        </w:tc>
        <w:tc>
          <w:tcPr>
            <w:tcW w:w="3439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astelo</w:t>
            </w:r>
          </w:p>
        </w:tc>
        <w:tc>
          <w:tcPr>
            <w:tcW w:w="1108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1028</w:t>
            </w:r>
          </w:p>
        </w:tc>
        <w:tc>
          <w:tcPr>
            <w:tcW w:w="2297" w:type="dxa"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5028</w:t>
            </w:r>
          </w:p>
        </w:tc>
        <w:tc>
          <w:tcPr>
            <w:tcW w:w="2345" w:type="dxa"/>
            <w:shd w:val="clear" w:color="auto" w:fill="auto"/>
            <w:hideMark/>
          </w:tcPr>
          <w:p w:rsidR="005F64BE" w:rsidRDefault="005F64BE">
            <w:proofErr w:type="gramStart"/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4</w:t>
            </w:r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5F64BE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024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3439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lfredo Chaves</w:t>
            </w:r>
          </w:p>
        </w:tc>
        <w:tc>
          <w:tcPr>
            <w:tcW w:w="1108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7528</w:t>
            </w:r>
          </w:p>
        </w:tc>
        <w:tc>
          <w:tcPr>
            <w:tcW w:w="2297" w:type="dxa"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6361</w:t>
            </w:r>
          </w:p>
        </w:tc>
        <w:tc>
          <w:tcPr>
            <w:tcW w:w="2345" w:type="dxa"/>
            <w:shd w:val="clear" w:color="auto" w:fill="auto"/>
            <w:hideMark/>
          </w:tcPr>
          <w:p w:rsidR="005F64BE" w:rsidRDefault="005F64BE" w:rsidP="006F1FBD">
            <w:proofErr w:type="gramStart"/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5F64BE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3024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Fazenda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riquioca</w:t>
            </w:r>
            <w:proofErr w:type="spellEnd"/>
          </w:p>
        </w:tc>
        <w:tc>
          <w:tcPr>
            <w:tcW w:w="3439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uarapari</w:t>
            </w:r>
            <w:proofErr w:type="spellEnd"/>
          </w:p>
        </w:tc>
        <w:tc>
          <w:tcPr>
            <w:tcW w:w="1108" w:type="dxa"/>
            <w:shd w:val="clear" w:color="auto" w:fill="auto"/>
            <w:hideMark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0.5000</w:t>
            </w:r>
          </w:p>
        </w:tc>
        <w:tc>
          <w:tcPr>
            <w:tcW w:w="2297" w:type="dxa"/>
          </w:tcPr>
          <w:p w:rsidR="005F64BE" w:rsidRPr="000C72C8" w:rsidRDefault="005F64BE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6667</w:t>
            </w:r>
          </w:p>
        </w:tc>
        <w:tc>
          <w:tcPr>
            <w:tcW w:w="2345" w:type="dxa"/>
            <w:shd w:val="clear" w:color="auto" w:fill="auto"/>
            <w:hideMark/>
          </w:tcPr>
          <w:p w:rsidR="005F64BE" w:rsidRDefault="005F64BE" w:rsidP="006F1FBD">
            <w:proofErr w:type="gramStart"/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 w:rsidRPr="00A74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erra do Brigadeir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Araponga, Fervedouro,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iradouro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rvália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, Sericita, Pedra Bonita,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riaé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gram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ivino</w:t>
            </w:r>
            <w:proofErr w:type="gramEnd"/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2.48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7167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Engenheiro Reeve (= </w:t>
            </w: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ive</w:t>
            </w:r>
            <w:proofErr w:type="spellEnd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legre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1.4750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0.775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5F64BE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useu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UFES [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]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024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bitipoc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3439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ima Duarte</w:t>
            </w:r>
          </w:p>
        </w:tc>
        <w:tc>
          <w:tcPr>
            <w:tcW w:w="1108" w:type="dxa"/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3.8833</w:t>
            </w:r>
          </w:p>
        </w:tc>
        <w:tc>
          <w:tcPr>
            <w:tcW w:w="2297" w:type="dxa"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1.7000</w:t>
            </w:r>
          </w:p>
        </w:tc>
        <w:tc>
          <w:tcPr>
            <w:tcW w:w="2345" w:type="dxa"/>
            <w:shd w:val="clear" w:color="auto" w:fill="auto"/>
            <w:hideMark/>
          </w:tcPr>
          <w:p w:rsidR="009968D7" w:rsidRPr="000C72C8" w:rsidRDefault="003D6E38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1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</w:p>
        </w:tc>
      </w:tr>
      <w:tr w:rsidR="009968D7" w:rsidRPr="000C72C8" w:rsidTr="009968D7">
        <w:trPr>
          <w:trHeight w:val="402"/>
        </w:trPr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tatiai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Park*</w:t>
            </w:r>
          </w:p>
        </w:tc>
        <w:tc>
          <w:tcPr>
            <w:tcW w:w="34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esende, Itatiaia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J / MG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4.6000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9968D7" w:rsidRPr="000C72C8" w:rsidRDefault="009968D7" w:rsidP="009968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72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2.4333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968D7" w:rsidRPr="000C72C8" w:rsidRDefault="00EB6E73" w:rsidP="006F1F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[1</w:t>
            </w:r>
            <w:r w:rsidR="006F1F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</w:p>
        </w:tc>
      </w:tr>
    </w:tbl>
    <w:p w:rsidR="00822901" w:rsidRDefault="006F1FBD">
      <w:pPr>
        <w:rPr>
          <w:lang w:val="en-US"/>
        </w:rPr>
      </w:pPr>
      <w:proofErr w:type="gramStart"/>
      <w:r w:rsidRPr="00645F6D">
        <w:rPr>
          <w:rFonts w:ascii="Times New Roman" w:hAnsi="Times New Roman"/>
          <w:sz w:val="24"/>
          <w:szCs w:val="24"/>
          <w:lang w:val="en-US"/>
        </w:rPr>
        <w:t>*localities larger than 115 km</w:t>
      </w:r>
      <w:r w:rsidRPr="00645F6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645F6D">
        <w:rPr>
          <w:rFonts w:ascii="Times New Roman" w:hAnsi="Times New Roman"/>
          <w:sz w:val="24"/>
          <w:szCs w:val="24"/>
          <w:lang w:val="en-US"/>
        </w:rPr>
        <w:t>minimum size for supporting a viable population for the lon</w:t>
      </w:r>
      <w:r>
        <w:rPr>
          <w:rFonts w:ascii="Times New Roman" w:hAnsi="Times New Roman"/>
          <w:sz w:val="24"/>
          <w:szCs w:val="24"/>
          <w:lang w:val="en-US"/>
        </w:rPr>
        <w:t>g term cf. [13])</w:t>
      </w:r>
      <w:r w:rsidRPr="00645F6D">
        <w:rPr>
          <w:rFonts w:ascii="Times New Roman" w:hAnsi="Times New Roman"/>
          <w:sz w:val="24"/>
          <w:szCs w:val="24"/>
          <w:lang w:val="en-US"/>
        </w:rPr>
        <w:t xml:space="preserve"> with current occurrence of the species.</w:t>
      </w:r>
      <w:proofErr w:type="gramEnd"/>
    </w:p>
    <w:p w:rsidR="009968D7" w:rsidRPr="008039C8" w:rsidRDefault="009968D7" w:rsidP="009968D7">
      <w:pPr>
        <w:rPr>
          <w:rFonts w:ascii="Times New Roman" w:hAnsi="Times New Roman"/>
          <w:b/>
          <w:sz w:val="36"/>
          <w:szCs w:val="24"/>
        </w:rPr>
      </w:pPr>
      <w:r w:rsidRPr="008039C8">
        <w:rPr>
          <w:rFonts w:ascii="Times New Roman" w:hAnsi="Times New Roman"/>
          <w:b/>
          <w:sz w:val="36"/>
          <w:szCs w:val="24"/>
        </w:rPr>
        <w:t xml:space="preserve">REFERENCES </w:t>
      </w:r>
    </w:p>
    <w:p w:rsidR="008039C8" w:rsidRPr="00601D24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601D24">
        <w:rPr>
          <w:rFonts w:ascii="Times New Roman" w:hAnsi="Times New Roman"/>
          <w:sz w:val="24"/>
          <w:szCs w:val="24"/>
        </w:rPr>
        <w:t>Aguirr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AC. O mono </w:t>
      </w:r>
      <w:proofErr w:type="spellStart"/>
      <w:r w:rsidRPr="008E693C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8E693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E693C">
        <w:rPr>
          <w:rFonts w:ascii="Times New Roman" w:hAnsi="Times New Roman"/>
          <w:i/>
          <w:sz w:val="24"/>
          <w:szCs w:val="24"/>
        </w:rPr>
        <w:t>arachnoid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(E. </w:t>
      </w:r>
      <w:proofErr w:type="spellStart"/>
      <w:r w:rsidRPr="00601D24">
        <w:rPr>
          <w:rFonts w:ascii="Times New Roman" w:hAnsi="Times New Roman"/>
          <w:sz w:val="24"/>
          <w:szCs w:val="24"/>
        </w:rPr>
        <w:t>Geoffroy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). Situação atual da espécie no Brasil. </w:t>
      </w:r>
      <w:proofErr w:type="spellStart"/>
      <w:r w:rsidRPr="00601D24">
        <w:rPr>
          <w:rFonts w:ascii="Times New Roman" w:hAnsi="Times New Roman"/>
          <w:sz w:val="24"/>
          <w:szCs w:val="24"/>
        </w:rPr>
        <w:t>An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Acad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Bra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Cienc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1971;</w:t>
      </w:r>
      <w:proofErr w:type="gramEnd"/>
      <w:r w:rsidRPr="00601D24">
        <w:rPr>
          <w:rFonts w:ascii="Times New Roman" w:hAnsi="Times New Roman"/>
          <w:sz w:val="24"/>
          <w:szCs w:val="24"/>
        </w:rPr>
        <w:t>1–51.</w:t>
      </w:r>
    </w:p>
    <w:p w:rsidR="008039C8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01D24">
        <w:rPr>
          <w:rFonts w:ascii="Times New Roman" w:hAnsi="Times New Roman"/>
          <w:sz w:val="24"/>
          <w:szCs w:val="24"/>
        </w:rPr>
        <w:lastRenderedPageBreak/>
        <w:t xml:space="preserve">Melo FR., </w:t>
      </w:r>
      <w:proofErr w:type="spellStart"/>
      <w:r w:rsidRPr="00601D24">
        <w:rPr>
          <w:rFonts w:ascii="Times New Roman" w:hAnsi="Times New Roman"/>
          <w:sz w:val="24"/>
          <w:szCs w:val="24"/>
        </w:rPr>
        <w:t>Chiarello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AG, Faria MB. Novos registros de </w:t>
      </w:r>
      <w:proofErr w:type="spellStart"/>
      <w:r w:rsidRPr="00601D24">
        <w:rPr>
          <w:rFonts w:ascii="Times New Roman" w:hAnsi="Times New Roman"/>
          <w:sz w:val="24"/>
          <w:szCs w:val="24"/>
        </w:rPr>
        <w:t>muriqui-do-nort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20019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D2001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0019">
        <w:rPr>
          <w:rFonts w:ascii="Times New Roman" w:hAnsi="Times New Roman"/>
          <w:i/>
          <w:sz w:val="24"/>
          <w:szCs w:val="24"/>
        </w:rPr>
        <w:t>hypoxanthu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) no Vale do rio Jequitinhonha, Minas Gerais e Bahia. </w:t>
      </w:r>
      <w:proofErr w:type="spellStart"/>
      <w:r w:rsidRPr="00601D24">
        <w:rPr>
          <w:rFonts w:ascii="Times New Roman" w:hAnsi="Times New Roman"/>
          <w:sz w:val="24"/>
          <w:szCs w:val="24"/>
        </w:rPr>
        <w:t>Neotrop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Primat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2004;</w:t>
      </w:r>
      <w:proofErr w:type="gramEnd"/>
      <w:r w:rsidRPr="00601D24">
        <w:rPr>
          <w:rFonts w:ascii="Times New Roman" w:hAnsi="Times New Roman"/>
          <w:sz w:val="24"/>
          <w:szCs w:val="24"/>
        </w:rPr>
        <w:t>12:139–42.</w:t>
      </w:r>
    </w:p>
    <w:p w:rsidR="008039C8" w:rsidRPr="00601D24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601D24">
        <w:rPr>
          <w:rFonts w:ascii="Times New Roman" w:hAnsi="Times New Roman"/>
          <w:sz w:val="24"/>
          <w:szCs w:val="24"/>
        </w:rPr>
        <w:t>Hirsch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A, Martins WP, Porfírio S. </w:t>
      </w:r>
      <w:proofErr w:type="spellStart"/>
      <w:r w:rsidRPr="00601D24">
        <w:rPr>
          <w:rFonts w:ascii="Times New Roman" w:hAnsi="Times New Roman"/>
          <w:sz w:val="24"/>
          <w:szCs w:val="24"/>
        </w:rPr>
        <w:t>Rediscovery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of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0019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D2001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0019">
        <w:rPr>
          <w:rFonts w:ascii="Times New Roman" w:hAnsi="Times New Roman"/>
          <w:i/>
          <w:sz w:val="24"/>
          <w:szCs w:val="24"/>
        </w:rPr>
        <w:t>arachnoides</w:t>
      </w:r>
      <w:proofErr w:type="spellEnd"/>
      <w:r w:rsidRPr="00D2001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20019">
        <w:rPr>
          <w:rFonts w:ascii="Times New Roman" w:hAnsi="Times New Roman"/>
          <w:i/>
          <w:sz w:val="24"/>
          <w:szCs w:val="24"/>
        </w:rPr>
        <w:t>hypoxanthu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at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th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Fazenda Córrego de Areia, Minas Gerais, </w:t>
      </w:r>
      <w:proofErr w:type="spellStart"/>
      <w:r w:rsidRPr="00601D24">
        <w:rPr>
          <w:rFonts w:ascii="Times New Roman" w:hAnsi="Times New Roman"/>
          <w:sz w:val="24"/>
          <w:szCs w:val="24"/>
        </w:rPr>
        <w:t>Brazil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601D24">
        <w:rPr>
          <w:rFonts w:ascii="Times New Roman" w:hAnsi="Times New Roman"/>
          <w:sz w:val="24"/>
          <w:szCs w:val="24"/>
        </w:rPr>
        <w:t>Neotrop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Primat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2002;</w:t>
      </w:r>
      <w:proofErr w:type="gramEnd"/>
      <w:r w:rsidRPr="00601D24">
        <w:rPr>
          <w:rFonts w:ascii="Times New Roman" w:hAnsi="Times New Roman"/>
          <w:sz w:val="24"/>
          <w:szCs w:val="24"/>
        </w:rPr>
        <w:t>10:119-122.</w:t>
      </w:r>
    </w:p>
    <w:p w:rsidR="008039C8" w:rsidRPr="00E37F1B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atabase: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</w:t>
      </w:r>
      <w:r w:rsidRPr="00E37F1B">
        <w:rPr>
          <w:rFonts w:ascii="Times New Roman" w:hAnsi="Times New Roman"/>
          <w:sz w:val="24"/>
          <w:szCs w:val="24"/>
          <w:lang w:val="en-US"/>
        </w:rPr>
        <w:t>pecieslin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[Internet]</w:t>
      </w:r>
      <w:r w:rsidRPr="00E37F1B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37F1B">
        <w:rPr>
          <w:rFonts w:ascii="Times New Roman" w:hAnsi="Times New Roman"/>
          <w:sz w:val="24"/>
          <w:szCs w:val="24"/>
          <w:lang w:val="en-US"/>
        </w:rPr>
        <w:t>Avaiable</w:t>
      </w:r>
      <w:proofErr w:type="spellEnd"/>
      <w:r w:rsidRPr="00E37F1B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E37F1B">
        <w:rPr>
          <w:rFonts w:ascii="Times New Roman" w:hAnsi="Times New Roman"/>
          <w:lang w:val="en-US"/>
        </w:rPr>
        <w:t>http://splink.cria.org.br</w:t>
      </w:r>
    </w:p>
    <w:p w:rsidR="008039C8" w:rsidRPr="00601D24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01D24">
        <w:rPr>
          <w:rFonts w:ascii="Times New Roman" w:hAnsi="Times New Roman"/>
          <w:sz w:val="24"/>
          <w:szCs w:val="24"/>
        </w:rPr>
        <w:t xml:space="preserve">Mendes SL, Santos RR, Carmo LP. </w:t>
      </w:r>
      <w:proofErr w:type="spellStart"/>
      <w:r w:rsidRPr="00601D24">
        <w:rPr>
          <w:rFonts w:ascii="Times New Roman" w:hAnsi="Times New Roman"/>
          <w:sz w:val="24"/>
          <w:szCs w:val="24"/>
        </w:rPr>
        <w:t>Conservation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of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th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northern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muriqui in Santa Maria do Jequitibá, Espírito Santo. </w:t>
      </w:r>
      <w:proofErr w:type="spellStart"/>
      <w:r w:rsidRPr="00601D24">
        <w:rPr>
          <w:rFonts w:ascii="Times New Roman" w:hAnsi="Times New Roman"/>
          <w:sz w:val="24"/>
          <w:szCs w:val="24"/>
        </w:rPr>
        <w:t>Neotrop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Primat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2005;</w:t>
      </w:r>
      <w:proofErr w:type="gramEnd"/>
      <w:r w:rsidRPr="00601D24">
        <w:rPr>
          <w:rFonts w:ascii="Times New Roman" w:hAnsi="Times New Roman"/>
          <w:sz w:val="24"/>
          <w:szCs w:val="24"/>
        </w:rPr>
        <w:t>13:31–6.</w:t>
      </w:r>
    </w:p>
    <w:p w:rsidR="008039C8" w:rsidRPr="00601D24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601D24">
        <w:rPr>
          <w:rFonts w:ascii="Times New Roman" w:hAnsi="Times New Roman"/>
          <w:sz w:val="24"/>
          <w:szCs w:val="24"/>
        </w:rPr>
        <w:t>Talebi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MG, Melo FR, Dias LG, Cunha AA, Mendes SL, Breves P, </w:t>
      </w:r>
      <w:proofErr w:type="spellStart"/>
      <w:proofErr w:type="gramStart"/>
      <w:r w:rsidRPr="00601D24">
        <w:rPr>
          <w:rFonts w:ascii="Times New Roman" w:hAnsi="Times New Roman"/>
          <w:sz w:val="24"/>
          <w:szCs w:val="24"/>
        </w:rPr>
        <w:t>et</w:t>
      </w:r>
      <w:proofErr w:type="spellEnd"/>
      <w:proofErr w:type="gramEnd"/>
      <w:r w:rsidRPr="00601D24">
        <w:rPr>
          <w:rFonts w:ascii="Times New Roman" w:hAnsi="Times New Roman"/>
          <w:sz w:val="24"/>
          <w:szCs w:val="24"/>
        </w:rPr>
        <w:t xml:space="preserve"> al. Contextualização sobre </w:t>
      </w:r>
      <w:proofErr w:type="spellStart"/>
      <w:r w:rsidRPr="001C67CD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1C67C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C67CD">
        <w:rPr>
          <w:rFonts w:ascii="Times New Roman" w:hAnsi="Times New Roman"/>
          <w:i/>
          <w:sz w:val="24"/>
          <w:szCs w:val="24"/>
        </w:rPr>
        <w:t>arachnoid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e </w:t>
      </w:r>
      <w:proofErr w:type="spellStart"/>
      <w:r w:rsidRPr="001C67CD">
        <w:rPr>
          <w:rFonts w:ascii="Times New Roman" w:hAnsi="Times New Roman"/>
          <w:i/>
          <w:sz w:val="24"/>
          <w:szCs w:val="24"/>
        </w:rPr>
        <w:t>Brachyteles</w:t>
      </w:r>
      <w:proofErr w:type="spellEnd"/>
      <w:r w:rsidRPr="001C67C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C67CD">
        <w:rPr>
          <w:rFonts w:ascii="Times New Roman" w:hAnsi="Times New Roman"/>
          <w:i/>
          <w:sz w:val="24"/>
          <w:szCs w:val="24"/>
        </w:rPr>
        <w:t>hypoxanthu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In: </w:t>
      </w:r>
      <w:proofErr w:type="spellStart"/>
      <w:r w:rsidRPr="00601D24">
        <w:rPr>
          <w:rFonts w:ascii="Times New Roman" w:hAnsi="Times New Roman"/>
          <w:sz w:val="24"/>
          <w:szCs w:val="24"/>
        </w:rPr>
        <w:t>Jerusalinsky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601D24">
        <w:rPr>
          <w:rFonts w:ascii="Times New Roman" w:hAnsi="Times New Roman"/>
          <w:sz w:val="24"/>
          <w:szCs w:val="24"/>
        </w:rPr>
        <w:t>Talebi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MG, Melo FR, </w:t>
      </w:r>
      <w:proofErr w:type="spellStart"/>
      <w:r w:rsidRPr="00601D24">
        <w:rPr>
          <w:rFonts w:ascii="Times New Roman" w:hAnsi="Times New Roman"/>
          <w:sz w:val="24"/>
          <w:szCs w:val="24"/>
        </w:rPr>
        <w:t>editor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Plano de Ação Nacional para a conservação dos muriquis. Brasília: </w:t>
      </w:r>
      <w:proofErr w:type="spellStart"/>
      <w:proofErr w:type="gramStart"/>
      <w:r w:rsidRPr="00601D24">
        <w:rPr>
          <w:rFonts w:ascii="Times New Roman" w:hAnsi="Times New Roman"/>
          <w:sz w:val="24"/>
          <w:szCs w:val="24"/>
        </w:rPr>
        <w:t>ICMBio</w:t>
      </w:r>
      <w:proofErr w:type="spellEnd"/>
      <w:proofErr w:type="gramEnd"/>
      <w:r w:rsidRPr="00601D24">
        <w:rPr>
          <w:rFonts w:ascii="Times New Roman" w:hAnsi="Times New Roman"/>
          <w:sz w:val="24"/>
          <w:szCs w:val="24"/>
        </w:rPr>
        <w:t xml:space="preserve">; 2011. </w:t>
      </w:r>
      <w:proofErr w:type="gramStart"/>
      <w:r w:rsidRPr="00601D24">
        <w:rPr>
          <w:rFonts w:ascii="Times New Roman" w:hAnsi="Times New Roman"/>
          <w:sz w:val="24"/>
          <w:szCs w:val="24"/>
        </w:rPr>
        <w:t>p.</w:t>
      </w:r>
      <w:proofErr w:type="gramEnd"/>
      <w:r w:rsidRPr="00601D24">
        <w:rPr>
          <w:rFonts w:ascii="Times New Roman" w:hAnsi="Times New Roman"/>
          <w:sz w:val="24"/>
          <w:szCs w:val="24"/>
        </w:rPr>
        <w:t xml:space="preserve"> 19–62.  </w:t>
      </w:r>
    </w:p>
    <w:p w:rsidR="008039C8" w:rsidRPr="00E37F1B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Strier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KB,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Boubli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JP. A History of Long-term Research and Cons</w:t>
      </w:r>
      <w:r>
        <w:rPr>
          <w:rFonts w:ascii="Times New Roman" w:hAnsi="Times New Roman"/>
          <w:sz w:val="24"/>
          <w:szCs w:val="24"/>
          <w:lang w:val="en-US"/>
        </w:rPr>
        <w:t xml:space="preserve">ervation of Norther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uriqu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D20019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D2001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D20019">
        <w:rPr>
          <w:rFonts w:ascii="Times New Roman" w:hAnsi="Times New Roman"/>
          <w:i/>
          <w:sz w:val="24"/>
          <w:szCs w:val="24"/>
          <w:lang w:val="en-US"/>
        </w:rPr>
        <w:t>hypoxanthu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) at the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Estação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Biológica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Caratinga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/ RPPN-FMA. </w:t>
      </w:r>
      <w:r w:rsidRPr="00D20019">
        <w:rPr>
          <w:rFonts w:ascii="Times New Roman" w:hAnsi="Times New Roman"/>
          <w:sz w:val="24"/>
          <w:szCs w:val="24"/>
          <w:lang w:val="en-US"/>
        </w:rPr>
        <w:t xml:space="preserve">Primate </w:t>
      </w:r>
      <w:proofErr w:type="spellStart"/>
      <w:r w:rsidRPr="00D20019">
        <w:rPr>
          <w:rFonts w:ascii="Times New Roman" w:hAnsi="Times New Roman"/>
          <w:sz w:val="24"/>
          <w:szCs w:val="24"/>
          <w:lang w:val="en-US"/>
        </w:rPr>
        <w:t>Conserv</w:t>
      </w:r>
      <w:proofErr w:type="spellEnd"/>
      <w:r w:rsidRPr="00D20019">
        <w:rPr>
          <w:rFonts w:ascii="Times New Roman" w:hAnsi="Times New Roman"/>
          <w:sz w:val="24"/>
          <w:szCs w:val="24"/>
          <w:lang w:val="en-US"/>
        </w:rPr>
        <w:t>. 2006</w:t>
      </w:r>
      <w:proofErr w:type="gramStart"/>
      <w:r w:rsidRPr="00D20019">
        <w:rPr>
          <w:rFonts w:ascii="Times New Roman" w:hAnsi="Times New Roman"/>
          <w:sz w:val="24"/>
          <w:szCs w:val="24"/>
          <w:lang w:val="en-US"/>
        </w:rPr>
        <w:t>;20:53</w:t>
      </w:r>
      <w:proofErr w:type="gramEnd"/>
      <w:r w:rsidRPr="00D20019">
        <w:rPr>
          <w:rFonts w:ascii="Times New Roman" w:hAnsi="Times New Roman"/>
          <w:sz w:val="24"/>
          <w:szCs w:val="24"/>
          <w:lang w:val="en-US"/>
        </w:rPr>
        <w:t>–63.</w:t>
      </w:r>
    </w:p>
    <w:p w:rsidR="008039C8" w:rsidRPr="00601D24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01D24">
        <w:rPr>
          <w:rFonts w:ascii="Times New Roman" w:hAnsi="Times New Roman"/>
          <w:sz w:val="24"/>
          <w:szCs w:val="24"/>
          <w:lang w:val="en-US"/>
        </w:rPr>
        <w:t xml:space="preserve">Vieira LA., Mendes SL. Presence of the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muriqui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D20019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D2001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D20019">
        <w:rPr>
          <w:rFonts w:ascii="Times New Roman" w:hAnsi="Times New Roman"/>
          <w:i/>
          <w:sz w:val="24"/>
          <w:szCs w:val="24"/>
          <w:lang w:val="en-US"/>
        </w:rPr>
        <w:t>hypoxanthu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) in a rural property in the vicinity of the Augusto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Ruschi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Biological Reserve, Santa Teresa,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Espírito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Santo. </w:t>
      </w:r>
      <w:proofErr w:type="spellStart"/>
      <w:r w:rsidRPr="00601D24">
        <w:rPr>
          <w:rFonts w:ascii="Times New Roman" w:hAnsi="Times New Roman"/>
          <w:sz w:val="24"/>
          <w:szCs w:val="24"/>
        </w:rPr>
        <w:t>Neotrop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Primat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2005;</w:t>
      </w:r>
      <w:proofErr w:type="gramEnd"/>
      <w:r w:rsidRPr="00601D24">
        <w:rPr>
          <w:rFonts w:ascii="Times New Roman" w:hAnsi="Times New Roman"/>
          <w:sz w:val="24"/>
          <w:szCs w:val="24"/>
        </w:rPr>
        <w:t>13:37–9.</w:t>
      </w:r>
    </w:p>
    <w:p w:rsidR="008039C8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01D24">
        <w:rPr>
          <w:rFonts w:ascii="Times New Roman" w:hAnsi="Times New Roman"/>
          <w:sz w:val="24"/>
          <w:szCs w:val="24"/>
        </w:rPr>
        <w:lastRenderedPageBreak/>
        <w:t xml:space="preserve">Mendes SL. Situação dos primatas em reservas florestais do estado do Espírito Santo. In: </w:t>
      </w:r>
      <w:proofErr w:type="spellStart"/>
      <w:r w:rsidRPr="00601D24">
        <w:rPr>
          <w:rFonts w:ascii="Times New Roman" w:hAnsi="Times New Roman"/>
          <w:sz w:val="24"/>
          <w:szCs w:val="24"/>
        </w:rPr>
        <w:t>Ryland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AB, Bernardes A, </w:t>
      </w:r>
      <w:proofErr w:type="spellStart"/>
      <w:r w:rsidRPr="00601D24">
        <w:rPr>
          <w:rFonts w:ascii="Times New Roman" w:hAnsi="Times New Roman"/>
          <w:sz w:val="24"/>
          <w:szCs w:val="24"/>
        </w:rPr>
        <w:t>editor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A </w:t>
      </w:r>
      <w:proofErr w:type="spellStart"/>
      <w:r w:rsidRPr="00601D24">
        <w:rPr>
          <w:rFonts w:ascii="Times New Roman" w:hAnsi="Times New Roman"/>
          <w:sz w:val="24"/>
          <w:szCs w:val="24"/>
        </w:rPr>
        <w:t>Primatologia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no Brasil </w:t>
      </w:r>
      <w:proofErr w:type="gramStart"/>
      <w:r w:rsidRPr="00601D24">
        <w:rPr>
          <w:rFonts w:ascii="Times New Roman" w:hAnsi="Times New Roman"/>
          <w:sz w:val="24"/>
          <w:szCs w:val="24"/>
        </w:rPr>
        <w:t>3</w:t>
      </w:r>
      <w:proofErr w:type="gramEnd"/>
      <w:r w:rsidRPr="00601D24">
        <w:rPr>
          <w:rFonts w:ascii="Times New Roman" w:hAnsi="Times New Roman"/>
          <w:sz w:val="24"/>
          <w:szCs w:val="24"/>
        </w:rPr>
        <w:t xml:space="preserve">. Belo Horizonte: Fundação </w:t>
      </w:r>
      <w:proofErr w:type="spellStart"/>
      <w:r w:rsidRPr="00601D24">
        <w:rPr>
          <w:rFonts w:ascii="Times New Roman" w:hAnsi="Times New Roman"/>
          <w:sz w:val="24"/>
          <w:szCs w:val="24"/>
        </w:rPr>
        <w:t>Biodiversita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; 1991. </w:t>
      </w:r>
      <w:proofErr w:type="gramStart"/>
      <w:r w:rsidRPr="00601D24">
        <w:rPr>
          <w:rFonts w:ascii="Times New Roman" w:hAnsi="Times New Roman"/>
          <w:sz w:val="24"/>
          <w:szCs w:val="24"/>
        </w:rPr>
        <w:t>p.</w:t>
      </w:r>
      <w:proofErr w:type="gramEnd"/>
      <w:r w:rsidRPr="00601D24">
        <w:rPr>
          <w:rFonts w:ascii="Times New Roman" w:hAnsi="Times New Roman"/>
          <w:sz w:val="24"/>
          <w:szCs w:val="24"/>
        </w:rPr>
        <w:t xml:space="preserve"> 347–56.</w:t>
      </w:r>
    </w:p>
    <w:p w:rsidR="008039C8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01D24">
        <w:rPr>
          <w:rFonts w:ascii="Times New Roman" w:hAnsi="Times New Roman"/>
          <w:sz w:val="24"/>
          <w:szCs w:val="24"/>
          <w:lang w:val="en-US"/>
        </w:rPr>
        <w:t xml:space="preserve">Mendes SL,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Melo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FR.,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Boubli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JP, Dias LG,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Strie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KB, Pinto LPS, et al. Directives for the conservation of the northern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muriqui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F87904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F8790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F87904">
        <w:rPr>
          <w:rFonts w:ascii="Times New Roman" w:hAnsi="Times New Roman"/>
          <w:i/>
          <w:sz w:val="24"/>
          <w:szCs w:val="24"/>
          <w:lang w:val="en-US"/>
        </w:rPr>
        <w:t>hypoxanthus</w:t>
      </w:r>
      <w:proofErr w:type="spellEnd"/>
      <w:r w:rsidRPr="00F8790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601D24">
        <w:rPr>
          <w:rFonts w:ascii="Times New Roman" w:hAnsi="Times New Roman"/>
          <w:sz w:val="24"/>
          <w:szCs w:val="24"/>
          <w:lang w:val="en-US"/>
        </w:rPr>
        <w:t xml:space="preserve">(Primates,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Atelidae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spellStart"/>
      <w:r w:rsidRPr="00601D24">
        <w:rPr>
          <w:rFonts w:ascii="Times New Roman" w:hAnsi="Times New Roman"/>
          <w:sz w:val="24"/>
          <w:szCs w:val="24"/>
        </w:rPr>
        <w:t>Neotrop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Primat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2005;</w:t>
      </w:r>
      <w:proofErr w:type="gramEnd"/>
      <w:r w:rsidRPr="00601D24">
        <w:rPr>
          <w:rFonts w:ascii="Times New Roman" w:hAnsi="Times New Roman"/>
          <w:sz w:val="24"/>
          <w:szCs w:val="24"/>
        </w:rPr>
        <w:t>13:7–18.</w:t>
      </w:r>
    </w:p>
    <w:p w:rsidR="008039C8" w:rsidRPr="00601D24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601D24">
        <w:rPr>
          <w:rFonts w:ascii="Times New Roman" w:hAnsi="Times New Roman"/>
          <w:sz w:val="24"/>
          <w:szCs w:val="24"/>
        </w:rPr>
        <w:t xml:space="preserve">Fontes MAL, Oliveira-Filho AT, </w:t>
      </w:r>
      <w:proofErr w:type="spellStart"/>
      <w:r w:rsidRPr="00601D24">
        <w:rPr>
          <w:rFonts w:ascii="Times New Roman" w:hAnsi="Times New Roman"/>
          <w:sz w:val="24"/>
          <w:szCs w:val="24"/>
        </w:rPr>
        <w:t>Galetti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M. </w:t>
      </w:r>
      <w:proofErr w:type="spellStart"/>
      <w:r w:rsidRPr="00601D24">
        <w:rPr>
          <w:rFonts w:ascii="Times New Roman" w:hAnsi="Times New Roman"/>
          <w:sz w:val="24"/>
          <w:szCs w:val="24"/>
        </w:rPr>
        <w:t>Th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muriqui in </w:t>
      </w:r>
      <w:proofErr w:type="spellStart"/>
      <w:r w:rsidRPr="00601D24">
        <w:rPr>
          <w:rFonts w:ascii="Times New Roman" w:hAnsi="Times New Roman"/>
          <w:sz w:val="24"/>
          <w:szCs w:val="24"/>
        </w:rPr>
        <w:t>th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Parque Estadual de </w:t>
      </w:r>
      <w:proofErr w:type="spellStart"/>
      <w:r w:rsidRPr="00601D24">
        <w:rPr>
          <w:rFonts w:ascii="Times New Roman" w:hAnsi="Times New Roman"/>
          <w:sz w:val="24"/>
          <w:szCs w:val="24"/>
        </w:rPr>
        <w:t>Ibitipoca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, Minas Gerais. </w:t>
      </w:r>
      <w:proofErr w:type="spellStart"/>
      <w:r w:rsidRPr="00601D24">
        <w:rPr>
          <w:rFonts w:ascii="Times New Roman" w:hAnsi="Times New Roman"/>
          <w:sz w:val="24"/>
          <w:szCs w:val="24"/>
        </w:rPr>
        <w:t>Neotrop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01D24">
        <w:rPr>
          <w:rFonts w:ascii="Times New Roman" w:hAnsi="Times New Roman"/>
          <w:sz w:val="24"/>
          <w:szCs w:val="24"/>
        </w:rPr>
        <w:t>Primates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601D24">
        <w:rPr>
          <w:rFonts w:ascii="Times New Roman" w:hAnsi="Times New Roman"/>
          <w:sz w:val="24"/>
          <w:szCs w:val="24"/>
        </w:rPr>
        <w:t>1996;</w:t>
      </w:r>
      <w:proofErr w:type="gramEnd"/>
      <w:r w:rsidRPr="00601D24">
        <w:rPr>
          <w:rFonts w:ascii="Times New Roman" w:hAnsi="Times New Roman"/>
          <w:sz w:val="24"/>
          <w:szCs w:val="24"/>
        </w:rPr>
        <w:t>4:23–</w:t>
      </w:r>
      <w:r>
        <w:rPr>
          <w:rFonts w:ascii="Times New Roman" w:hAnsi="Times New Roman"/>
          <w:sz w:val="24"/>
          <w:szCs w:val="24"/>
        </w:rPr>
        <w:t>2</w:t>
      </w:r>
      <w:r w:rsidRPr="00601D24">
        <w:rPr>
          <w:rFonts w:ascii="Times New Roman" w:hAnsi="Times New Roman"/>
          <w:sz w:val="24"/>
          <w:szCs w:val="24"/>
        </w:rPr>
        <w:t xml:space="preserve">5. </w:t>
      </w:r>
    </w:p>
    <w:p w:rsidR="008039C8" w:rsidRDefault="008039C8" w:rsidP="008039C8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01D24">
        <w:rPr>
          <w:rFonts w:ascii="Times New Roman" w:hAnsi="Times New Roman"/>
          <w:sz w:val="24"/>
          <w:szCs w:val="24"/>
        </w:rPr>
        <w:t xml:space="preserve">Cunha AA, </w:t>
      </w:r>
      <w:proofErr w:type="spellStart"/>
      <w:r w:rsidRPr="00601D24">
        <w:rPr>
          <w:rFonts w:ascii="Times New Roman" w:hAnsi="Times New Roman"/>
          <w:sz w:val="24"/>
          <w:szCs w:val="24"/>
        </w:rPr>
        <w:t>Grelle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CE</w:t>
      </w:r>
      <w:r>
        <w:rPr>
          <w:rFonts w:ascii="Times New Roman" w:hAnsi="Times New Roman"/>
          <w:sz w:val="24"/>
          <w:szCs w:val="24"/>
        </w:rPr>
        <w:t>V</w:t>
      </w:r>
      <w:r w:rsidRPr="00601D2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01D24">
        <w:rPr>
          <w:rFonts w:ascii="Times New Roman" w:hAnsi="Times New Roman"/>
          <w:sz w:val="24"/>
          <w:szCs w:val="24"/>
        </w:rPr>
        <w:t>Boubli</w:t>
      </w:r>
      <w:proofErr w:type="spellEnd"/>
      <w:r w:rsidRPr="00601D24">
        <w:rPr>
          <w:rFonts w:ascii="Times New Roman" w:hAnsi="Times New Roman"/>
          <w:sz w:val="24"/>
          <w:szCs w:val="24"/>
        </w:rPr>
        <w:t xml:space="preserve"> JP. </w:t>
      </w:r>
      <w:r w:rsidRPr="00601D24">
        <w:rPr>
          <w:rFonts w:ascii="Times New Roman" w:hAnsi="Times New Roman"/>
          <w:sz w:val="24"/>
          <w:szCs w:val="24"/>
          <w:lang w:val="en-US"/>
        </w:rPr>
        <w:t xml:space="preserve">Distribution, population size and conservation of the endemic </w:t>
      </w:r>
      <w:proofErr w:type="spellStart"/>
      <w:r w:rsidRPr="00601D24">
        <w:rPr>
          <w:rFonts w:ascii="Times New Roman" w:hAnsi="Times New Roman"/>
          <w:sz w:val="24"/>
          <w:szCs w:val="24"/>
          <w:lang w:val="en-US"/>
        </w:rPr>
        <w:t>muriqui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1C67CD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601D24">
        <w:rPr>
          <w:rFonts w:ascii="Times New Roman" w:hAnsi="Times New Roman"/>
          <w:sz w:val="24"/>
          <w:szCs w:val="24"/>
          <w:lang w:val="en-US"/>
        </w:rPr>
        <w:t xml:space="preserve"> spp.) of the Brazilian Atlantic Forest. Oryx. 2009</w:t>
      </w:r>
      <w:proofErr w:type="gramStart"/>
      <w:r w:rsidRPr="00601D24">
        <w:rPr>
          <w:rFonts w:ascii="Times New Roman" w:hAnsi="Times New Roman"/>
          <w:sz w:val="24"/>
          <w:szCs w:val="24"/>
          <w:lang w:val="en-US"/>
        </w:rPr>
        <w:t>;43:254</w:t>
      </w:r>
      <w:proofErr w:type="gramEnd"/>
      <w:r w:rsidRPr="00601D24">
        <w:rPr>
          <w:rFonts w:ascii="Times New Roman" w:hAnsi="Times New Roman"/>
          <w:sz w:val="24"/>
          <w:szCs w:val="24"/>
          <w:lang w:val="en-US"/>
        </w:rPr>
        <w:t>-257.</w:t>
      </w:r>
    </w:p>
    <w:p w:rsidR="006F1FBD" w:rsidRPr="00E37F1B" w:rsidRDefault="006F1FBD" w:rsidP="006F1FBD">
      <w:pPr>
        <w:pStyle w:val="PargrafodaLista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E37F1B">
        <w:rPr>
          <w:rFonts w:ascii="Times New Roman" w:hAnsi="Times New Roman"/>
          <w:sz w:val="24"/>
          <w:szCs w:val="24"/>
          <w:lang w:val="en-US"/>
        </w:rPr>
        <w:t>Brito</w:t>
      </w:r>
      <w:proofErr w:type="spellEnd"/>
      <w:r w:rsidRPr="00E37F1B">
        <w:rPr>
          <w:rFonts w:ascii="Times New Roman" w:hAnsi="Times New Roman"/>
          <w:sz w:val="24"/>
          <w:szCs w:val="24"/>
          <w:lang w:val="en-US"/>
        </w:rPr>
        <w:t xml:space="preserve"> D, </w:t>
      </w:r>
      <w:proofErr w:type="spellStart"/>
      <w:r w:rsidRPr="00E37F1B">
        <w:rPr>
          <w:rFonts w:ascii="Times New Roman" w:hAnsi="Times New Roman"/>
          <w:sz w:val="24"/>
          <w:szCs w:val="24"/>
          <w:lang w:val="en-US"/>
        </w:rPr>
        <w:t>Grelle</w:t>
      </w:r>
      <w:proofErr w:type="spellEnd"/>
      <w:r w:rsidRPr="00E37F1B">
        <w:rPr>
          <w:rFonts w:ascii="Times New Roman" w:hAnsi="Times New Roman"/>
          <w:sz w:val="24"/>
          <w:szCs w:val="24"/>
          <w:lang w:val="en-US"/>
        </w:rPr>
        <w:t xml:space="preserve"> CEV. Estimating minimum area of suitable habitat and viable population size for the northern </w:t>
      </w:r>
      <w:proofErr w:type="spellStart"/>
      <w:r w:rsidRPr="00E37F1B">
        <w:rPr>
          <w:rFonts w:ascii="Times New Roman" w:hAnsi="Times New Roman"/>
          <w:sz w:val="24"/>
          <w:szCs w:val="24"/>
          <w:lang w:val="en-US"/>
        </w:rPr>
        <w:t>muriqui</w:t>
      </w:r>
      <w:proofErr w:type="spellEnd"/>
      <w:r w:rsidRPr="00E37F1B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E37F1B">
        <w:rPr>
          <w:rFonts w:ascii="Times New Roman" w:hAnsi="Times New Roman"/>
          <w:i/>
          <w:sz w:val="24"/>
          <w:szCs w:val="24"/>
          <w:lang w:val="en-US"/>
        </w:rPr>
        <w:t>Brachyteles</w:t>
      </w:r>
      <w:proofErr w:type="spellEnd"/>
      <w:r w:rsidRPr="00E37F1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E37F1B">
        <w:rPr>
          <w:rFonts w:ascii="Times New Roman" w:hAnsi="Times New Roman"/>
          <w:i/>
          <w:sz w:val="24"/>
          <w:szCs w:val="24"/>
          <w:lang w:val="en-US"/>
        </w:rPr>
        <w:t>hypoxanthus</w:t>
      </w:r>
      <w:proofErr w:type="spellEnd"/>
      <w:r w:rsidRPr="00E37F1B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spellStart"/>
      <w:r w:rsidRPr="00E37F1B">
        <w:rPr>
          <w:rFonts w:ascii="Times New Roman" w:hAnsi="Times New Roman"/>
          <w:sz w:val="24"/>
          <w:szCs w:val="24"/>
          <w:lang w:val="en-US"/>
        </w:rPr>
        <w:t>Biodivers</w:t>
      </w:r>
      <w:proofErr w:type="spellEnd"/>
      <w:r w:rsidRPr="00E37F1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37F1B">
        <w:rPr>
          <w:rFonts w:ascii="Times New Roman" w:hAnsi="Times New Roman"/>
          <w:sz w:val="24"/>
          <w:szCs w:val="24"/>
          <w:lang w:val="en-US"/>
        </w:rPr>
        <w:t>Conserv</w:t>
      </w:r>
      <w:proofErr w:type="spellEnd"/>
      <w:r w:rsidRPr="00E37F1B">
        <w:rPr>
          <w:rFonts w:ascii="Times New Roman" w:hAnsi="Times New Roman"/>
          <w:sz w:val="24"/>
          <w:szCs w:val="24"/>
          <w:lang w:val="en-US"/>
        </w:rPr>
        <w:t>. 2006</w:t>
      </w:r>
      <w:proofErr w:type="gramStart"/>
      <w:r w:rsidRPr="00E37F1B">
        <w:rPr>
          <w:rFonts w:ascii="Times New Roman" w:hAnsi="Times New Roman"/>
          <w:sz w:val="24"/>
          <w:szCs w:val="24"/>
          <w:lang w:val="en-US"/>
        </w:rPr>
        <w:t>;15:4197</w:t>
      </w:r>
      <w:proofErr w:type="gramEnd"/>
      <w:r w:rsidRPr="00E37F1B">
        <w:rPr>
          <w:rFonts w:ascii="Times New Roman" w:hAnsi="Times New Roman"/>
          <w:sz w:val="24"/>
          <w:szCs w:val="24"/>
          <w:lang w:val="en-US"/>
        </w:rPr>
        <w:t>–4210.</w:t>
      </w:r>
    </w:p>
    <w:p w:rsidR="006F1FBD" w:rsidRPr="00601D24" w:rsidRDefault="006F1FBD" w:rsidP="006F1FBD">
      <w:pPr>
        <w:pStyle w:val="PargrafodaLista"/>
        <w:spacing w:line="480" w:lineRule="auto"/>
        <w:ind w:left="705"/>
        <w:rPr>
          <w:rFonts w:ascii="Times New Roman" w:hAnsi="Times New Roman"/>
          <w:sz w:val="24"/>
          <w:szCs w:val="24"/>
          <w:lang w:val="en-US"/>
        </w:rPr>
      </w:pPr>
    </w:p>
    <w:p w:rsidR="008039C8" w:rsidRPr="00E37F1B" w:rsidRDefault="008039C8" w:rsidP="008039C8">
      <w:pPr>
        <w:pStyle w:val="PargrafodaLista"/>
        <w:spacing w:line="480" w:lineRule="auto"/>
        <w:ind w:left="705"/>
        <w:rPr>
          <w:rFonts w:ascii="Times New Roman" w:hAnsi="Times New Roman"/>
          <w:sz w:val="24"/>
          <w:szCs w:val="24"/>
        </w:rPr>
      </w:pPr>
    </w:p>
    <w:p w:rsidR="008039C8" w:rsidRPr="00E37F1B" w:rsidRDefault="008039C8" w:rsidP="008039C8"/>
    <w:p w:rsidR="008039C8" w:rsidRPr="00540CC0" w:rsidRDefault="008039C8" w:rsidP="009968D7">
      <w:pPr>
        <w:rPr>
          <w:rFonts w:ascii="Times New Roman" w:hAnsi="Times New Roman"/>
          <w:sz w:val="24"/>
          <w:szCs w:val="24"/>
        </w:rPr>
      </w:pPr>
    </w:p>
    <w:sectPr w:rsidR="008039C8" w:rsidRPr="00540CC0" w:rsidSect="009968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B4875"/>
    <w:multiLevelType w:val="hybridMultilevel"/>
    <w:tmpl w:val="EEFA85D4"/>
    <w:lvl w:ilvl="0" w:tplc="87F66BC4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68D7"/>
    <w:rsid w:val="000209C0"/>
    <w:rsid w:val="00020D99"/>
    <w:rsid w:val="00023801"/>
    <w:rsid w:val="00027B56"/>
    <w:rsid w:val="00030604"/>
    <w:rsid w:val="000320C2"/>
    <w:rsid w:val="00035BAB"/>
    <w:rsid w:val="00040025"/>
    <w:rsid w:val="00040307"/>
    <w:rsid w:val="00040AC3"/>
    <w:rsid w:val="00040E38"/>
    <w:rsid w:val="00041F2A"/>
    <w:rsid w:val="0005117B"/>
    <w:rsid w:val="00065FD1"/>
    <w:rsid w:val="00071D80"/>
    <w:rsid w:val="00077499"/>
    <w:rsid w:val="00084509"/>
    <w:rsid w:val="00086D24"/>
    <w:rsid w:val="0008733A"/>
    <w:rsid w:val="00095DFE"/>
    <w:rsid w:val="000A065D"/>
    <w:rsid w:val="000A275D"/>
    <w:rsid w:val="000A2F64"/>
    <w:rsid w:val="000A3B1A"/>
    <w:rsid w:val="000A5E01"/>
    <w:rsid w:val="000A695E"/>
    <w:rsid w:val="000B5E90"/>
    <w:rsid w:val="000C79AB"/>
    <w:rsid w:val="000D0E4F"/>
    <w:rsid w:val="000D5901"/>
    <w:rsid w:val="000E4379"/>
    <w:rsid w:val="000E556D"/>
    <w:rsid w:val="000F04E7"/>
    <w:rsid w:val="000F2B92"/>
    <w:rsid w:val="000F5F1E"/>
    <w:rsid w:val="00106FDA"/>
    <w:rsid w:val="00121216"/>
    <w:rsid w:val="00125498"/>
    <w:rsid w:val="00130C61"/>
    <w:rsid w:val="00133B98"/>
    <w:rsid w:val="00134D1F"/>
    <w:rsid w:val="00135A3F"/>
    <w:rsid w:val="00142294"/>
    <w:rsid w:val="00147983"/>
    <w:rsid w:val="0015760E"/>
    <w:rsid w:val="00171184"/>
    <w:rsid w:val="001723F6"/>
    <w:rsid w:val="001762E0"/>
    <w:rsid w:val="001A1F5E"/>
    <w:rsid w:val="001A4C0F"/>
    <w:rsid w:val="001B14BA"/>
    <w:rsid w:val="001B2F24"/>
    <w:rsid w:val="001C174A"/>
    <w:rsid w:val="001C4AD5"/>
    <w:rsid w:val="001C52BD"/>
    <w:rsid w:val="001D5AC7"/>
    <w:rsid w:val="001D5B92"/>
    <w:rsid w:val="001D5D69"/>
    <w:rsid w:val="001E0252"/>
    <w:rsid w:val="001E0975"/>
    <w:rsid w:val="001E6C28"/>
    <w:rsid w:val="001F2016"/>
    <w:rsid w:val="002103B0"/>
    <w:rsid w:val="002134A8"/>
    <w:rsid w:val="002138AC"/>
    <w:rsid w:val="00220BB9"/>
    <w:rsid w:val="0022591F"/>
    <w:rsid w:val="00230839"/>
    <w:rsid w:val="00234F71"/>
    <w:rsid w:val="0024243C"/>
    <w:rsid w:val="00243F00"/>
    <w:rsid w:val="00257097"/>
    <w:rsid w:val="002613D2"/>
    <w:rsid w:val="00264850"/>
    <w:rsid w:val="002768BE"/>
    <w:rsid w:val="00277D97"/>
    <w:rsid w:val="00283E06"/>
    <w:rsid w:val="00284975"/>
    <w:rsid w:val="00284D75"/>
    <w:rsid w:val="002929A0"/>
    <w:rsid w:val="00292B0B"/>
    <w:rsid w:val="00297239"/>
    <w:rsid w:val="002A7686"/>
    <w:rsid w:val="002C16EF"/>
    <w:rsid w:val="002D6568"/>
    <w:rsid w:val="002F5467"/>
    <w:rsid w:val="002F551E"/>
    <w:rsid w:val="002F6984"/>
    <w:rsid w:val="002F7442"/>
    <w:rsid w:val="002F7E11"/>
    <w:rsid w:val="0030373E"/>
    <w:rsid w:val="0030609F"/>
    <w:rsid w:val="00320A60"/>
    <w:rsid w:val="00322476"/>
    <w:rsid w:val="00340F4E"/>
    <w:rsid w:val="003438C3"/>
    <w:rsid w:val="00344365"/>
    <w:rsid w:val="003452C7"/>
    <w:rsid w:val="00352988"/>
    <w:rsid w:val="0035402C"/>
    <w:rsid w:val="00360175"/>
    <w:rsid w:val="00370B3D"/>
    <w:rsid w:val="003814D0"/>
    <w:rsid w:val="00394E13"/>
    <w:rsid w:val="003A251E"/>
    <w:rsid w:val="003C61E2"/>
    <w:rsid w:val="003D6E38"/>
    <w:rsid w:val="003E408A"/>
    <w:rsid w:val="003F77AA"/>
    <w:rsid w:val="00414AAA"/>
    <w:rsid w:val="0042115E"/>
    <w:rsid w:val="00423208"/>
    <w:rsid w:val="004244D6"/>
    <w:rsid w:val="004256A3"/>
    <w:rsid w:val="0042625D"/>
    <w:rsid w:val="00435BA9"/>
    <w:rsid w:val="004459F1"/>
    <w:rsid w:val="0044671F"/>
    <w:rsid w:val="00447270"/>
    <w:rsid w:val="0045495E"/>
    <w:rsid w:val="0046083E"/>
    <w:rsid w:val="004612B6"/>
    <w:rsid w:val="00462BA0"/>
    <w:rsid w:val="0047326C"/>
    <w:rsid w:val="00481834"/>
    <w:rsid w:val="00482736"/>
    <w:rsid w:val="004908AB"/>
    <w:rsid w:val="00495354"/>
    <w:rsid w:val="004A3E91"/>
    <w:rsid w:val="004A4E1A"/>
    <w:rsid w:val="004A5C28"/>
    <w:rsid w:val="004A5DEF"/>
    <w:rsid w:val="004A75C7"/>
    <w:rsid w:val="004B4182"/>
    <w:rsid w:val="004C1F48"/>
    <w:rsid w:val="004E109A"/>
    <w:rsid w:val="00501A4A"/>
    <w:rsid w:val="00502096"/>
    <w:rsid w:val="00503C0C"/>
    <w:rsid w:val="00514309"/>
    <w:rsid w:val="005163B9"/>
    <w:rsid w:val="0051665F"/>
    <w:rsid w:val="00523CF2"/>
    <w:rsid w:val="00527082"/>
    <w:rsid w:val="00530AF4"/>
    <w:rsid w:val="00533885"/>
    <w:rsid w:val="00535D7D"/>
    <w:rsid w:val="0053640E"/>
    <w:rsid w:val="00536560"/>
    <w:rsid w:val="00536D4F"/>
    <w:rsid w:val="00540691"/>
    <w:rsid w:val="00540C2A"/>
    <w:rsid w:val="00541050"/>
    <w:rsid w:val="0054180F"/>
    <w:rsid w:val="00542FE5"/>
    <w:rsid w:val="00550329"/>
    <w:rsid w:val="0055621A"/>
    <w:rsid w:val="00556C26"/>
    <w:rsid w:val="005658EF"/>
    <w:rsid w:val="00591E9A"/>
    <w:rsid w:val="005A449E"/>
    <w:rsid w:val="005A647B"/>
    <w:rsid w:val="005B7994"/>
    <w:rsid w:val="005C0CBB"/>
    <w:rsid w:val="005C5C76"/>
    <w:rsid w:val="005D13C3"/>
    <w:rsid w:val="005D3715"/>
    <w:rsid w:val="005E0250"/>
    <w:rsid w:val="005F2F71"/>
    <w:rsid w:val="005F3452"/>
    <w:rsid w:val="005F64BE"/>
    <w:rsid w:val="005F7C26"/>
    <w:rsid w:val="00605F6C"/>
    <w:rsid w:val="0061038D"/>
    <w:rsid w:val="00614709"/>
    <w:rsid w:val="006157A0"/>
    <w:rsid w:val="006206AC"/>
    <w:rsid w:val="00621641"/>
    <w:rsid w:val="006218C9"/>
    <w:rsid w:val="0062303B"/>
    <w:rsid w:val="00623893"/>
    <w:rsid w:val="0062483E"/>
    <w:rsid w:val="00626E54"/>
    <w:rsid w:val="0062775E"/>
    <w:rsid w:val="00640BD6"/>
    <w:rsid w:val="00640F94"/>
    <w:rsid w:val="00663626"/>
    <w:rsid w:val="00670F88"/>
    <w:rsid w:val="0067399B"/>
    <w:rsid w:val="00682D6A"/>
    <w:rsid w:val="00686324"/>
    <w:rsid w:val="006871A3"/>
    <w:rsid w:val="00687BB3"/>
    <w:rsid w:val="00687C3C"/>
    <w:rsid w:val="00692E93"/>
    <w:rsid w:val="006946E1"/>
    <w:rsid w:val="006969A2"/>
    <w:rsid w:val="00697556"/>
    <w:rsid w:val="006A0E58"/>
    <w:rsid w:val="006C0D35"/>
    <w:rsid w:val="006C3CD9"/>
    <w:rsid w:val="006C6D85"/>
    <w:rsid w:val="006F1FBD"/>
    <w:rsid w:val="007002A4"/>
    <w:rsid w:val="0070540A"/>
    <w:rsid w:val="00710384"/>
    <w:rsid w:val="00717903"/>
    <w:rsid w:val="00720F4A"/>
    <w:rsid w:val="00722752"/>
    <w:rsid w:val="00736B82"/>
    <w:rsid w:val="00737096"/>
    <w:rsid w:val="00740E53"/>
    <w:rsid w:val="00741DBF"/>
    <w:rsid w:val="007423AD"/>
    <w:rsid w:val="00744171"/>
    <w:rsid w:val="00744802"/>
    <w:rsid w:val="00745771"/>
    <w:rsid w:val="00752A3E"/>
    <w:rsid w:val="00754881"/>
    <w:rsid w:val="00767493"/>
    <w:rsid w:val="00774F6B"/>
    <w:rsid w:val="00777F49"/>
    <w:rsid w:val="007A1605"/>
    <w:rsid w:val="007A3962"/>
    <w:rsid w:val="007B1EB9"/>
    <w:rsid w:val="007B637A"/>
    <w:rsid w:val="007C7609"/>
    <w:rsid w:val="007D4A30"/>
    <w:rsid w:val="007E4CF7"/>
    <w:rsid w:val="007E6FF9"/>
    <w:rsid w:val="007F0471"/>
    <w:rsid w:val="007F4185"/>
    <w:rsid w:val="00800BCD"/>
    <w:rsid w:val="00802566"/>
    <w:rsid w:val="008039C8"/>
    <w:rsid w:val="00804E4B"/>
    <w:rsid w:val="0080512C"/>
    <w:rsid w:val="00816C1A"/>
    <w:rsid w:val="00822901"/>
    <w:rsid w:val="00826259"/>
    <w:rsid w:val="00842507"/>
    <w:rsid w:val="00845999"/>
    <w:rsid w:val="0085549A"/>
    <w:rsid w:val="00864E98"/>
    <w:rsid w:val="00876396"/>
    <w:rsid w:val="00877963"/>
    <w:rsid w:val="00881354"/>
    <w:rsid w:val="00881755"/>
    <w:rsid w:val="008842A2"/>
    <w:rsid w:val="008862AC"/>
    <w:rsid w:val="00886A23"/>
    <w:rsid w:val="008926E4"/>
    <w:rsid w:val="00893271"/>
    <w:rsid w:val="00894BEF"/>
    <w:rsid w:val="008A11D1"/>
    <w:rsid w:val="008C485F"/>
    <w:rsid w:val="008C6316"/>
    <w:rsid w:val="008D7AFA"/>
    <w:rsid w:val="008E69C4"/>
    <w:rsid w:val="008F49DA"/>
    <w:rsid w:val="008F674D"/>
    <w:rsid w:val="0090247F"/>
    <w:rsid w:val="00907965"/>
    <w:rsid w:val="00910606"/>
    <w:rsid w:val="00911967"/>
    <w:rsid w:val="00911CEF"/>
    <w:rsid w:val="00913714"/>
    <w:rsid w:val="0091397C"/>
    <w:rsid w:val="0091729F"/>
    <w:rsid w:val="009259C1"/>
    <w:rsid w:val="00950C59"/>
    <w:rsid w:val="009516E2"/>
    <w:rsid w:val="00955533"/>
    <w:rsid w:val="00957075"/>
    <w:rsid w:val="00960C33"/>
    <w:rsid w:val="00970445"/>
    <w:rsid w:val="00981254"/>
    <w:rsid w:val="00987F57"/>
    <w:rsid w:val="0099049F"/>
    <w:rsid w:val="009968D7"/>
    <w:rsid w:val="00996E9F"/>
    <w:rsid w:val="009A1753"/>
    <w:rsid w:val="009A30AD"/>
    <w:rsid w:val="009A52B5"/>
    <w:rsid w:val="009B3621"/>
    <w:rsid w:val="009B6182"/>
    <w:rsid w:val="009D0983"/>
    <w:rsid w:val="009E1F7B"/>
    <w:rsid w:val="009E5947"/>
    <w:rsid w:val="009F13E6"/>
    <w:rsid w:val="009F2987"/>
    <w:rsid w:val="009F3FD7"/>
    <w:rsid w:val="00A02681"/>
    <w:rsid w:val="00A0421E"/>
    <w:rsid w:val="00A12061"/>
    <w:rsid w:val="00A30385"/>
    <w:rsid w:val="00A315DF"/>
    <w:rsid w:val="00A401B0"/>
    <w:rsid w:val="00A40643"/>
    <w:rsid w:val="00A4661D"/>
    <w:rsid w:val="00A53518"/>
    <w:rsid w:val="00A563DE"/>
    <w:rsid w:val="00A716BF"/>
    <w:rsid w:val="00A7221D"/>
    <w:rsid w:val="00A80BD6"/>
    <w:rsid w:val="00A81C24"/>
    <w:rsid w:val="00A828A2"/>
    <w:rsid w:val="00A832C3"/>
    <w:rsid w:val="00A95C43"/>
    <w:rsid w:val="00A96DEE"/>
    <w:rsid w:val="00AA3C6B"/>
    <w:rsid w:val="00AC0D64"/>
    <w:rsid w:val="00AC1057"/>
    <w:rsid w:val="00AC1620"/>
    <w:rsid w:val="00AC6798"/>
    <w:rsid w:val="00AD7B68"/>
    <w:rsid w:val="00AE01E8"/>
    <w:rsid w:val="00AE4760"/>
    <w:rsid w:val="00AF4AD3"/>
    <w:rsid w:val="00B04EC8"/>
    <w:rsid w:val="00B07870"/>
    <w:rsid w:val="00B2017C"/>
    <w:rsid w:val="00B20858"/>
    <w:rsid w:val="00B36D13"/>
    <w:rsid w:val="00B40085"/>
    <w:rsid w:val="00B5518D"/>
    <w:rsid w:val="00B57740"/>
    <w:rsid w:val="00B6228B"/>
    <w:rsid w:val="00B71311"/>
    <w:rsid w:val="00B73FDC"/>
    <w:rsid w:val="00B76949"/>
    <w:rsid w:val="00B77928"/>
    <w:rsid w:val="00B84B39"/>
    <w:rsid w:val="00B86016"/>
    <w:rsid w:val="00B935AA"/>
    <w:rsid w:val="00B97CE7"/>
    <w:rsid w:val="00BA6B2C"/>
    <w:rsid w:val="00BB040E"/>
    <w:rsid w:val="00BB0B47"/>
    <w:rsid w:val="00BB1C30"/>
    <w:rsid w:val="00BB3CF7"/>
    <w:rsid w:val="00BB48A9"/>
    <w:rsid w:val="00BB5736"/>
    <w:rsid w:val="00BC55ED"/>
    <w:rsid w:val="00BC6E4C"/>
    <w:rsid w:val="00BC763D"/>
    <w:rsid w:val="00BE0055"/>
    <w:rsid w:val="00BE0453"/>
    <w:rsid w:val="00BE420D"/>
    <w:rsid w:val="00BE73A9"/>
    <w:rsid w:val="00BF37A5"/>
    <w:rsid w:val="00C042CF"/>
    <w:rsid w:val="00C0531B"/>
    <w:rsid w:val="00C20299"/>
    <w:rsid w:val="00C22ECF"/>
    <w:rsid w:val="00C25BC9"/>
    <w:rsid w:val="00C268EA"/>
    <w:rsid w:val="00C32ABE"/>
    <w:rsid w:val="00C37272"/>
    <w:rsid w:val="00C41835"/>
    <w:rsid w:val="00C46773"/>
    <w:rsid w:val="00C54471"/>
    <w:rsid w:val="00C6427A"/>
    <w:rsid w:val="00C842FE"/>
    <w:rsid w:val="00C86DC9"/>
    <w:rsid w:val="00C944DB"/>
    <w:rsid w:val="00CA045F"/>
    <w:rsid w:val="00CA0DF7"/>
    <w:rsid w:val="00CA1190"/>
    <w:rsid w:val="00CA68CE"/>
    <w:rsid w:val="00CC19EF"/>
    <w:rsid w:val="00CC6A17"/>
    <w:rsid w:val="00CD43EE"/>
    <w:rsid w:val="00CD529C"/>
    <w:rsid w:val="00CE7FFA"/>
    <w:rsid w:val="00CF28B1"/>
    <w:rsid w:val="00D0155C"/>
    <w:rsid w:val="00D1409F"/>
    <w:rsid w:val="00D33484"/>
    <w:rsid w:val="00D37CC5"/>
    <w:rsid w:val="00D4523E"/>
    <w:rsid w:val="00D45FC4"/>
    <w:rsid w:val="00D476E4"/>
    <w:rsid w:val="00D675E0"/>
    <w:rsid w:val="00D67B86"/>
    <w:rsid w:val="00D714D6"/>
    <w:rsid w:val="00D76894"/>
    <w:rsid w:val="00D833C1"/>
    <w:rsid w:val="00D83425"/>
    <w:rsid w:val="00D84373"/>
    <w:rsid w:val="00D96C29"/>
    <w:rsid w:val="00DA234C"/>
    <w:rsid w:val="00DB474E"/>
    <w:rsid w:val="00DB49B4"/>
    <w:rsid w:val="00DB53BF"/>
    <w:rsid w:val="00DC135D"/>
    <w:rsid w:val="00DC41A5"/>
    <w:rsid w:val="00DC68E8"/>
    <w:rsid w:val="00DD47DC"/>
    <w:rsid w:val="00DE5300"/>
    <w:rsid w:val="00DE5A19"/>
    <w:rsid w:val="00DE5B6F"/>
    <w:rsid w:val="00DE7556"/>
    <w:rsid w:val="00DE776D"/>
    <w:rsid w:val="00DF09F2"/>
    <w:rsid w:val="00DF0FAA"/>
    <w:rsid w:val="00DF4717"/>
    <w:rsid w:val="00E03DC1"/>
    <w:rsid w:val="00E07FDF"/>
    <w:rsid w:val="00E1084E"/>
    <w:rsid w:val="00E13780"/>
    <w:rsid w:val="00E15AA7"/>
    <w:rsid w:val="00E21618"/>
    <w:rsid w:val="00E23783"/>
    <w:rsid w:val="00E2449F"/>
    <w:rsid w:val="00E247B2"/>
    <w:rsid w:val="00E311BD"/>
    <w:rsid w:val="00E350BC"/>
    <w:rsid w:val="00E44B1E"/>
    <w:rsid w:val="00E539FE"/>
    <w:rsid w:val="00E613D0"/>
    <w:rsid w:val="00E66C3C"/>
    <w:rsid w:val="00E7287A"/>
    <w:rsid w:val="00E935B4"/>
    <w:rsid w:val="00E95821"/>
    <w:rsid w:val="00EA1FE3"/>
    <w:rsid w:val="00EA389F"/>
    <w:rsid w:val="00EA5888"/>
    <w:rsid w:val="00EB2479"/>
    <w:rsid w:val="00EB6E73"/>
    <w:rsid w:val="00EB75BC"/>
    <w:rsid w:val="00EC69EF"/>
    <w:rsid w:val="00ED09E3"/>
    <w:rsid w:val="00ED0A87"/>
    <w:rsid w:val="00ED1E42"/>
    <w:rsid w:val="00ED2794"/>
    <w:rsid w:val="00F02BED"/>
    <w:rsid w:val="00F038FA"/>
    <w:rsid w:val="00F22D59"/>
    <w:rsid w:val="00F242C6"/>
    <w:rsid w:val="00F302D0"/>
    <w:rsid w:val="00F50117"/>
    <w:rsid w:val="00F605F0"/>
    <w:rsid w:val="00F61B54"/>
    <w:rsid w:val="00F707EA"/>
    <w:rsid w:val="00F81C0E"/>
    <w:rsid w:val="00F820B1"/>
    <w:rsid w:val="00F83326"/>
    <w:rsid w:val="00FA0816"/>
    <w:rsid w:val="00FA5CBB"/>
    <w:rsid w:val="00FC10CB"/>
    <w:rsid w:val="00FC3CFE"/>
    <w:rsid w:val="00FD069C"/>
    <w:rsid w:val="00FD3510"/>
    <w:rsid w:val="00FD513E"/>
    <w:rsid w:val="00FD63C0"/>
    <w:rsid w:val="00FE01F8"/>
    <w:rsid w:val="00FF3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8D7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039C8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1D5AC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D5AC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D5AC7"/>
    <w:rPr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5AC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5AC7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D5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5AC7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917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6-01-15T11:45:00Z</dcterms:created>
  <dcterms:modified xsi:type="dcterms:W3CDTF">2016-01-15T12:57:00Z</dcterms:modified>
</cp:coreProperties>
</file>